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7C2AD" w14:textId="77777777" w:rsidR="007D6E0D" w:rsidRPr="007D6E0D" w:rsidRDefault="007D6E0D" w:rsidP="007D6E0D">
      <w:pPr>
        <w:rPr>
          <w:rFonts w:ascii="Times New Roman" w:hAnsi="Times New Roman" w:cs="Times New Roman"/>
          <w:b/>
          <w:bCs/>
        </w:rPr>
      </w:pPr>
      <w:r w:rsidRPr="007D6E0D">
        <w:rPr>
          <w:rFonts w:ascii="Times New Roman" w:hAnsi="Times New Roman" w:cs="Times New Roman"/>
          <w:b/>
          <w:bCs/>
        </w:rPr>
        <w:t>S3 Table. Codes to define comorbidities</w:t>
      </w:r>
    </w:p>
    <w:p w14:paraId="13B8BCE5" w14:textId="77777777" w:rsidR="007D6E0D" w:rsidRDefault="007D6E0D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AAA2AC7" w14:textId="77777777" w:rsidR="007D6E0D" w:rsidRDefault="007D6E0D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2FCB3E25" w14:textId="31335E01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program drop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comorbilidad</w:t>
      </w:r>
      <w:proofErr w:type="spellEnd"/>
    </w:p>
    <w:p w14:paraId="231BE883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gramStart"/>
      <w:r w:rsidRPr="00BC083E">
        <w:rPr>
          <w:rFonts w:ascii="Times New Roman" w:hAnsi="Times New Roman" w:cs="Times New Roman"/>
          <w:sz w:val="18"/>
          <w:szCs w:val="18"/>
        </w:rPr>
        <w:t>program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 defin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comorbilidad</w:t>
      </w:r>
      <w:proofErr w:type="spellEnd"/>
    </w:p>
    <w:p w14:paraId="00B39F9E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*HTA (</w:t>
      </w:r>
      <w:proofErr w:type="gramStart"/>
      <w:r w:rsidRPr="00BC083E">
        <w:rPr>
          <w:rFonts w:ascii="Times New Roman" w:hAnsi="Times New Roman" w:cs="Times New Roman"/>
          <w:sz w:val="18"/>
          <w:szCs w:val="18"/>
        </w:rPr>
        <w:t>1)*</w:t>
      </w:r>
      <w:proofErr w:type="gramEnd"/>
    </w:p>
    <w:p w14:paraId="05FF227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gen HTA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HTA*") </w:t>
      </w:r>
    </w:p>
    <w:p w14:paraId="27D97C8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TA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hiperten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*")  </w:t>
      </w:r>
    </w:p>
    <w:p w14:paraId="5D8A475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TA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HIPERTEN*")  </w:t>
      </w:r>
    </w:p>
    <w:p w14:paraId="1CDF094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TA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SIN HTA*") </w:t>
      </w:r>
    </w:p>
    <w:p w14:paraId="33734A39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TA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SOSPECHA*") </w:t>
      </w:r>
    </w:p>
    <w:p w14:paraId="68F34259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TA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SOSP.*") </w:t>
      </w:r>
    </w:p>
    <w:p w14:paraId="574541C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TA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MIEDO*") </w:t>
      </w:r>
    </w:p>
    <w:p w14:paraId="16F922E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6EBD70FA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*DM (</w:t>
      </w:r>
      <w:proofErr w:type="gramStart"/>
      <w:r w:rsidRPr="00BC083E">
        <w:rPr>
          <w:rFonts w:ascii="Times New Roman" w:hAnsi="Times New Roman" w:cs="Times New Roman"/>
          <w:sz w:val="18"/>
          <w:szCs w:val="18"/>
        </w:rPr>
        <w:t>2)*</w:t>
      </w:r>
      <w:proofErr w:type="gramEnd"/>
    </w:p>
    <w:p w14:paraId="74A41E5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gen DM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DM*")  </w:t>
      </w:r>
    </w:p>
    <w:p w14:paraId="572C71ED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DM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diabet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*")  </w:t>
      </w:r>
    </w:p>
    <w:p w14:paraId="5F1B833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DM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DIABETE*")  </w:t>
      </w:r>
    </w:p>
    <w:p w14:paraId="3D85A0F5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DM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SOSPECHA*") </w:t>
      </w:r>
    </w:p>
    <w:p w14:paraId="4A7CB7E3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DM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SOSP.*") </w:t>
      </w:r>
    </w:p>
    <w:p w14:paraId="2DA753F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DM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MIEDO*") </w:t>
      </w:r>
    </w:p>
    <w:p w14:paraId="074DC03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DM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NO DIABETES*") </w:t>
      </w:r>
    </w:p>
    <w:p w14:paraId="4CD2E2E1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DM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PRE DIAB*") </w:t>
      </w:r>
    </w:p>
    <w:p w14:paraId="5156ABBA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DM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PREDIAB*") </w:t>
      </w:r>
    </w:p>
    <w:p w14:paraId="0506DE2F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DM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NO DM*") </w:t>
      </w:r>
    </w:p>
    <w:p w14:paraId="73865BDB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DM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TDM*") </w:t>
      </w:r>
    </w:p>
    <w:p w14:paraId="047ED5E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0E09D6B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*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Depresion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 (</w:t>
      </w:r>
      <w:proofErr w:type="gramStart"/>
      <w:r w:rsidRPr="00BC083E">
        <w:rPr>
          <w:rFonts w:ascii="Times New Roman" w:hAnsi="Times New Roman" w:cs="Times New Roman"/>
          <w:sz w:val="18"/>
          <w:szCs w:val="18"/>
        </w:rPr>
        <w:t>3)*</w:t>
      </w:r>
      <w:proofErr w:type="gramEnd"/>
    </w:p>
    <w:p w14:paraId="1403C29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gen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depre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Depres*")  </w:t>
      </w:r>
    </w:p>
    <w:p w14:paraId="6F4C5DC9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depre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DEPRES*")  </w:t>
      </w:r>
    </w:p>
    <w:p w14:paraId="5FB6E6C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depre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ANIMO*")  </w:t>
      </w:r>
    </w:p>
    <w:p w14:paraId="06C106D7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36301AB5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*Asma (</w:t>
      </w:r>
      <w:proofErr w:type="gramStart"/>
      <w:r w:rsidRPr="00BC083E">
        <w:rPr>
          <w:rFonts w:ascii="Times New Roman" w:hAnsi="Times New Roman" w:cs="Times New Roman"/>
          <w:sz w:val="18"/>
          <w:szCs w:val="18"/>
        </w:rPr>
        <w:t>4)*</w:t>
      </w:r>
      <w:proofErr w:type="gramEnd"/>
    </w:p>
    <w:p w14:paraId="6E7D58D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59C6D839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gen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asm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asm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*")  </w:t>
      </w:r>
    </w:p>
    <w:p w14:paraId="3C61D68D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asm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ASMA*")  </w:t>
      </w:r>
    </w:p>
    <w:p w14:paraId="1070C2E1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asm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LACTANTE*")  </w:t>
      </w:r>
    </w:p>
    <w:p w14:paraId="50F0FB8B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asm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UREAPLASMA*")   </w:t>
      </w:r>
    </w:p>
    <w:p w14:paraId="47EEDA1D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asm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FANTASMA*") </w:t>
      </w:r>
    </w:p>
    <w:p w14:paraId="3132637A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asm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XANTELASMA*") </w:t>
      </w:r>
    </w:p>
    <w:p w14:paraId="751F0A19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asm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SOSPECHA*") </w:t>
      </w:r>
    </w:p>
    <w:p w14:paraId="42D34590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asm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SOSP*") </w:t>
      </w:r>
    </w:p>
    <w:p w14:paraId="3E206F1E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asm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OBS ASMA*") </w:t>
      </w:r>
    </w:p>
    <w:p w14:paraId="7D53A883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asm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MELASMA*") </w:t>
      </w:r>
    </w:p>
    <w:p w14:paraId="0D74A8E5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F80240B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*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Demenci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*</w:t>
      </w:r>
    </w:p>
    <w:p w14:paraId="01F3A573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gen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demenci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DEMENCIA*")  </w:t>
      </w:r>
    </w:p>
    <w:p w14:paraId="7B1ECC05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demenci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SOSPECHA*") </w:t>
      </w:r>
    </w:p>
    <w:p w14:paraId="6785D23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demenci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MIEDO*") </w:t>
      </w:r>
    </w:p>
    <w:p w14:paraId="13DE0583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demenci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ALZHEIM*")  </w:t>
      </w:r>
    </w:p>
    <w:p w14:paraId="4786264A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demenci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ALZAIM*")  </w:t>
      </w:r>
    </w:p>
    <w:p w14:paraId="0077CB77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EC53AE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*COPD*</w:t>
      </w:r>
    </w:p>
    <w:p w14:paraId="3F71328B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gen COPD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COPD*")  </w:t>
      </w:r>
    </w:p>
    <w:p w14:paraId="74ACCB2F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PD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EPOC*")  </w:t>
      </w:r>
    </w:p>
    <w:p w14:paraId="23FBB393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PD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EBOC*")  </w:t>
      </w:r>
    </w:p>
    <w:p w14:paraId="0A24DEA7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PD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ENFISEMA*")  </w:t>
      </w:r>
    </w:p>
    <w:p w14:paraId="437E74C0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PD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BRONQUITIS CRONICA*")  </w:t>
      </w:r>
    </w:p>
    <w:p w14:paraId="6551B98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PD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LCFA*")  </w:t>
      </w:r>
    </w:p>
    <w:p w14:paraId="0B481AD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PD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SOSPECHA*") </w:t>
      </w:r>
    </w:p>
    <w:p w14:paraId="683B2C15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PD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OBS EPOC*") </w:t>
      </w:r>
    </w:p>
    <w:p w14:paraId="41170A61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2BF60288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*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Cardiopatia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 coronaria*</w:t>
      </w:r>
    </w:p>
    <w:p w14:paraId="17CBE65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gen coronaria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CORONARIA*")  </w:t>
      </w:r>
    </w:p>
    <w:p w14:paraId="04503D4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ronaria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IAM*")  </w:t>
      </w:r>
    </w:p>
    <w:p w14:paraId="154C4E1A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ronaria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BYPASS*")  </w:t>
      </w:r>
    </w:p>
    <w:p w14:paraId="2B5CE57B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ronaria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ANGINA*")  </w:t>
      </w:r>
    </w:p>
    <w:p w14:paraId="25DC75B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ronaria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ABSCESO*")   </w:t>
      </w:r>
    </w:p>
    <w:p w14:paraId="159C41F3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ronaria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HERPANGINA*") </w:t>
      </w:r>
    </w:p>
    <w:p w14:paraId="269ACCAA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ronaria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WILLIAM*") </w:t>
      </w:r>
    </w:p>
    <w:p w14:paraId="1BAA50E1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ronaria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GASTRICO*") </w:t>
      </w:r>
    </w:p>
    <w:p w14:paraId="6FED874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replace coronaria=1 if `2'=="K76" | `2'=="K75" | `2'=="K74"</w:t>
      </w:r>
    </w:p>
    <w:p w14:paraId="066B89D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oronaria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ANSIEDAD*") </w:t>
      </w:r>
    </w:p>
    <w:p w14:paraId="66937E87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369EC31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*AVE*</w:t>
      </w:r>
    </w:p>
    <w:p w14:paraId="5196E3E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gen cerebrovascular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ACCIDENTE VASCULAR*")  </w:t>
      </w:r>
    </w:p>
    <w:p w14:paraId="24B1CF10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replace cerebrovascular=1 if `2'=="K89" | `2'=="K90" | `2'=="K91"</w:t>
      </w:r>
    </w:p>
    <w:p w14:paraId="546170DA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erebrovascular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AVE*")</w:t>
      </w:r>
    </w:p>
    <w:p w14:paraId="3933457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erebrovascular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ACV*")</w:t>
      </w:r>
    </w:p>
    <w:p w14:paraId="7EFBEF9E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erebrovascular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CEFALEA / MIGRAÑA*") </w:t>
      </w:r>
    </w:p>
    <w:p w14:paraId="22246BFF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erebrovascular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APNEA*") </w:t>
      </w:r>
    </w:p>
    <w:p w14:paraId="6A4FE92E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erebrovascular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GRAVE*") </w:t>
      </w:r>
    </w:p>
    <w:p w14:paraId="16B177D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erebrovascular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CAVERNOSO*") </w:t>
      </w:r>
    </w:p>
    <w:p w14:paraId="314FE6D9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erebrovascular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SUPRAVENTRICULAR*") </w:t>
      </w:r>
    </w:p>
    <w:p w14:paraId="6157E7F3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erebrovascular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CAVERNOMA*") </w:t>
      </w:r>
    </w:p>
    <w:p w14:paraId="046A3C4F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erebrovascular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EPILEPSIA*") </w:t>
      </w:r>
    </w:p>
    <w:p w14:paraId="7A984CCE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3FC77E30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*CANCER*</w:t>
      </w:r>
    </w:p>
    <w:p w14:paraId="6340BAF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gen cancer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CANCER*") </w:t>
      </w:r>
    </w:p>
    <w:p w14:paraId="4550C901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ancer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NEOPL*") </w:t>
      </w:r>
    </w:p>
    <w:p w14:paraId="473C053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ancer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MALIGN*") </w:t>
      </w:r>
    </w:p>
    <w:p w14:paraId="64A06D90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ancer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LINFOMA*") </w:t>
      </w:r>
    </w:p>
    <w:p w14:paraId="799806B3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ancer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LEUCEMIA*") </w:t>
      </w:r>
    </w:p>
    <w:p w14:paraId="5845F59D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ancer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MIELOMA*") </w:t>
      </w:r>
    </w:p>
    <w:p w14:paraId="0EEC7A27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ancer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MELANOMA*") </w:t>
      </w:r>
    </w:p>
    <w:p w14:paraId="2116F62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ancer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MIEDO*") </w:t>
      </w:r>
    </w:p>
    <w:p w14:paraId="08EDCA5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ancer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SOSPECHA*") </w:t>
      </w:r>
    </w:p>
    <w:p w14:paraId="2577A6A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cancer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BENIGN*") </w:t>
      </w:r>
    </w:p>
    <w:p w14:paraId="7A41EA20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DBFBF11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*EPI*</w:t>
      </w:r>
    </w:p>
    <w:p w14:paraId="5011C950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gen EPI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EPILE*") </w:t>
      </w:r>
    </w:p>
    <w:p w14:paraId="5564EF9B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EPI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 xml:space="preserve">`1', "*CONVULS*") </w:t>
      </w:r>
    </w:p>
    <w:p w14:paraId="1C48FC9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370E897D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*DAÑO RENAL*</w:t>
      </w:r>
    </w:p>
    <w:p w14:paraId="43BD6471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gen RENAL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RENAL*")</w:t>
      </w:r>
    </w:p>
    <w:p w14:paraId="53C30955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RENAL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COLICO*")</w:t>
      </w:r>
    </w:p>
    <w:p w14:paraId="7C49EA40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RENAL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LITIASIS*")</w:t>
      </w:r>
    </w:p>
    <w:p w14:paraId="3AAC9A6D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RENAL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PIELO*")</w:t>
      </w:r>
    </w:p>
    <w:p w14:paraId="0AAD2723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RENAL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CALCULO*")</w:t>
      </w:r>
    </w:p>
    <w:p w14:paraId="2FC30D88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RENAL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DIALISIS*")</w:t>
      </w:r>
    </w:p>
    <w:p w14:paraId="68EAED80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RENAL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QUISTE*")</w:t>
      </w:r>
    </w:p>
    <w:p w14:paraId="17A63233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RENAL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MASA*")</w:t>
      </w:r>
    </w:p>
    <w:p w14:paraId="5DE09B2D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RENAL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SUPRAR*")</w:t>
      </w:r>
    </w:p>
    <w:p w14:paraId="0CAE069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RENAL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NEO*")</w:t>
      </w:r>
    </w:p>
    <w:p w14:paraId="0B3F57ED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RENAL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NODULO*")</w:t>
      </w:r>
    </w:p>
    <w:p w14:paraId="181CD1C0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RENAL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LESION*")</w:t>
      </w:r>
    </w:p>
    <w:p w14:paraId="24A78480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RENAL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MIEDO*")</w:t>
      </w:r>
    </w:p>
    <w:p w14:paraId="4992DC7F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RENAL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MONOR*")</w:t>
      </w:r>
    </w:p>
    <w:p w14:paraId="2221BE3E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RENAL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ECOGRAF*")</w:t>
      </w:r>
    </w:p>
    <w:p w14:paraId="038C1CA8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lastRenderedPageBreak/>
        <w:tab/>
      </w:r>
    </w:p>
    <w:p w14:paraId="3133FB20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*DAÑO HEPATICO*</w:t>
      </w:r>
    </w:p>
    <w:p w14:paraId="3235C6E7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541C624F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gen HEPATICO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HEPATIC*")</w:t>
      </w:r>
    </w:p>
    <w:p w14:paraId="5FF45B19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CIRROSIS*")</w:t>
      </w:r>
    </w:p>
    <w:p w14:paraId="3C57A539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PRUEBAS HEPATICAS*")</w:t>
      </w:r>
    </w:p>
    <w:p w14:paraId="096A5F11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ESTEATOSIS*")</w:t>
      </w:r>
    </w:p>
    <w:p w14:paraId="50CDBD1B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ABSESO*")</w:t>
      </w:r>
    </w:p>
    <w:p w14:paraId="7FDC9BE8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VARICES ESOFAGICAS*")</w:t>
      </w:r>
    </w:p>
    <w:p w14:paraId="4D56111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ACITIS*")</w:t>
      </w:r>
    </w:p>
    <w:p w14:paraId="79DA51EE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CHILD*")</w:t>
      </w:r>
    </w:p>
    <w:p w14:paraId="4786089A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DHC*")</w:t>
      </w:r>
    </w:p>
    <w:p w14:paraId="7C04E09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QUISTE*")</w:t>
      </w:r>
    </w:p>
    <w:p w14:paraId="62283F11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COLESTASIA*")</w:t>
      </w:r>
    </w:p>
    <w:p w14:paraId="3D085D19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LESION*")</w:t>
      </w:r>
    </w:p>
    <w:p w14:paraId="04E84D78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QUISTE*")</w:t>
      </w:r>
    </w:p>
    <w:p w14:paraId="5EF0AFB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ALTERAC*")</w:t>
      </w:r>
    </w:p>
    <w:p w14:paraId="5291BF05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ABSCESO*")</w:t>
      </w:r>
    </w:p>
    <w:p w14:paraId="3C59FDDB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NEOPLASIA*")</w:t>
      </w:r>
    </w:p>
    <w:p w14:paraId="636C88A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HIPERPLASIA NOCULAR*")</w:t>
      </w:r>
    </w:p>
    <w:p w14:paraId="55C29308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EPATIC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HEMANGIOMA*")</w:t>
      </w:r>
    </w:p>
    <w:p w14:paraId="248F6E21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ab/>
      </w:r>
    </w:p>
    <w:p w14:paraId="2D80A1C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*ENF PEPTICA*</w:t>
      </w:r>
    </w:p>
    <w:p w14:paraId="3ACA6B0A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2793721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gen UG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HEMORRAGIA*")</w:t>
      </w:r>
    </w:p>
    <w:p w14:paraId="7F448DF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PEPTIC*")</w:t>
      </w:r>
    </w:p>
    <w:p w14:paraId="0406C6DA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DUODE*")</w:t>
      </w:r>
    </w:p>
    <w:p w14:paraId="1307515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ULCERA*")</w:t>
      </w:r>
    </w:p>
    <w:p w14:paraId="1AC76C2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MIEDO*")</w:t>
      </w:r>
    </w:p>
    <w:p w14:paraId="6F8C612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SUBARACNOIDEA*")</w:t>
      </w:r>
    </w:p>
    <w:p w14:paraId="77778787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PRES*")</w:t>
      </w:r>
    </w:p>
    <w:p w14:paraId="3F97442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GASTRIC*")</w:t>
      </w:r>
    </w:p>
    <w:p w14:paraId="291E344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VARICOS*")</w:t>
      </w:r>
    </w:p>
    <w:p w14:paraId="06C7824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PIE*")</w:t>
      </w:r>
    </w:p>
    <w:p w14:paraId="2EDD770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VENOS*")</w:t>
      </w:r>
    </w:p>
    <w:p w14:paraId="012CC30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GANGLIO*")</w:t>
      </w:r>
    </w:p>
    <w:p w14:paraId="2D41C75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VULVA*")</w:t>
      </w:r>
    </w:p>
    <w:p w14:paraId="4F8852FB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SACRA*")</w:t>
      </w:r>
    </w:p>
    <w:p w14:paraId="3BE4436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BOCA*")</w:t>
      </w:r>
    </w:p>
    <w:p w14:paraId="3EF9E0D1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AFTA*")</w:t>
      </w:r>
    </w:p>
    <w:p w14:paraId="1332801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DECUBITO*")</w:t>
      </w:r>
    </w:p>
    <w:p w14:paraId="1368440E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DUODENITIS*")</w:t>
      </w:r>
    </w:p>
    <w:p w14:paraId="220776D3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CORNEA*")</w:t>
      </w:r>
    </w:p>
    <w:p w14:paraId="136636CD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EEII*")</w:t>
      </w:r>
    </w:p>
    <w:p w14:paraId="5351082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TOBILLO*")</w:t>
      </w:r>
    </w:p>
    <w:p w14:paraId="66B2840D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DIABET*")</w:t>
      </w:r>
    </w:p>
    <w:p w14:paraId="6980D64A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BYPASS*")</w:t>
      </w:r>
    </w:p>
    <w:p w14:paraId="0EA9C07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SUBCONJ*")</w:t>
      </w:r>
    </w:p>
    <w:p w14:paraId="214A023B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CANCER*")</w:t>
      </w:r>
    </w:p>
    <w:p w14:paraId="2F445937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DOLOR*")</w:t>
      </w:r>
    </w:p>
    <w:p w14:paraId="6C1F6D4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NASAL*")</w:t>
      </w:r>
    </w:p>
    <w:p w14:paraId="0CAFC530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ENF VIRAL GASTRICA*")</w:t>
      </w:r>
    </w:p>
    <w:p w14:paraId="4E2C831A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HIPEREMESIS/*")</w:t>
      </w:r>
    </w:p>
    <w:p w14:paraId="1CAE4CE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POSTMENOPAUSICA*")</w:t>
      </w:r>
    </w:p>
    <w:p w14:paraId="65C9B05B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INFERIOR*")</w:t>
      </w:r>
    </w:p>
    <w:p w14:paraId="057F7CD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ENCIAS*")</w:t>
      </w:r>
      <w:r w:rsidRPr="00BC083E">
        <w:rPr>
          <w:rFonts w:ascii="Times New Roman" w:hAnsi="Times New Roman" w:cs="Times New Roman"/>
          <w:sz w:val="18"/>
          <w:szCs w:val="18"/>
        </w:rPr>
        <w:tab/>
      </w:r>
    </w:p>
    <w:p w14:paraId="06E5C9AF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PLANTAR*")</w:t>
      </w:r>
    </w:p>
    <w:p w14:paraId="3876F62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GLUTEO*")</w:t>
      </w:r>
    </w:p>
    <w:p w14:paraId="46CEC748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SUBDURAL*")</w:t>
      </w:r>
    </w:p>
    <w:p w14:paraId="05BFF21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RETINAL*")</w:t>
      </w:r>
    </w:p>
    <w:p w14:paraId="2FB6590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PENE*")</w:t>
      </w:r>
    </w:p>
    <w:p w14:paraId="01816B9C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HERIDA*")</w:t>
      </w:r>
    </w:p>
    <w:p w14:paraId="5D09F6E5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NEVUS*")</w:t>
      </w:r>
    </w:p>
    <w:p w14:paraId="6251840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UG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ANEMIA*")</w:t>
      </w:r>
    </w:p>
    <w:p w14:paraId="6C423DB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444621B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>*HIPOTIROIDISMO*</w:t>
      </w:r>
    </w:p>
    <w:p w14:paraId="5187748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gen HIPO=1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HIPOT*")</w:t>
      </w:r>
    </w:p>
    <w:p w14:paraId="548DD76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IP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>( `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1', "*HIPOFISIARIA*")</w:t>
      </w:r>
    </w:p>
    <w:p w14:paraId="608D5006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IP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(  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HIPOCONDRIA*")</w:t>
      </w:r>
    </w:p>
    <w:p w14:paraId="2843EC91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replace HIPO=. if </w:t>
      </w:r>
      <w:proofErr w:type="spellStart"/>
      <w:proofErr w:type="gramStart"/>
      <w:r w:rsidRPr="00BC083E">
        <w:rPr>
          <w:rFonts w:ascii="Times New Roman" w:hAnsi="Times New Roman" w:cs="Times New Roman"/>
          <w:sz w:val="18"/>
          <w:szCs w:val="18"/>
        </w:rPr>
        <w:t>strmatch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(  </w:t>
      </w:r>
      <w:proofErr w:type="gramEnd"/>
      <w:r w:rsidRPr="00BC083E">
        <w:rPr>
          <w:rFonts w:ascii="Times New Roman" w:hAnsi="Times New Roman" w:cs="Times New Roman"/>
          <w:sz w:val="18"/>
          <w:szCs w:val="18"/>
        </w:rPr>
        <w:t>`1', "*HIPOTENSION*")</w:t>
      </w:r>
    </w:p>
    <w:p w14:paraId="50D75037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6F2D2A2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foreach var of </w:t>
      </w:r>
      <w:proofErr w:type="spellStart"/>
      <w:r w:rsidRPr="00BC083E">
        <w:rPr>
          <w:rFonts w:ascii="Times New Roman" w:hAnsi="Times New Roman" w:cs="Times New Roman"/>
          <w:sz w:val="18"/>
          <w:szCs w:val="18"/>
        </w:rPr>
        <w:t>varlist</w:t>
      </w:r>
      <w:proofErr w:type="spellEnd"/>
      <w:r w:rsidRPr="00BC083E">
        <w:rPr>
          <w:rFonts w:ascii="Times New Roman" w:hAnsi="Times New Roman" w:cs="Times New Roman"/>
          <w:sz w:val="18"/>
          <w:szCs w:val="18"/>
        </w:rPr>
        <w:t xml:space="preserve"> HTA-</w:t>
      </w:r>
      <w:proofErr w:type="gramStart"/>
      <w:r w:rsidRPr="00BC083E">
        <w:rPr>
          <w:rFonts w:ascii="Times New Roman" w:hAnsi="Times New Roman" w:cs="Times New Roman"/>
          <w:sz w:val="18"/>
          <w:szCs w:val="18"/>
        </w:rPr>
        <w:t>HIPO{</w:t>
      </w:r>
      <w:proofErr w:type="gramEnd"/>
    </w:p>
    <w:p w14:paraId="32B690F4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 xml:space="preserve">    replace `var'=0 if `var'==.</w:t>
      </w:r>
    </w:p>
    <w:p w14:paraId="20E3AD72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ab/>
        <w:t>}</w:t>
      </w:r>
    </w:p>
    <w:p w14:paraId="5981A8DB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ab/>
      </w:r>
    </w:p>
    <w:p w14:paraId="5E37CD79" w14:textId="77777777" w:rsidR="00CA2007" w:rsidRPr="00BC083E" w:rsidRDefault="00CA2007" w:rsidP="00CA2007">
      <w:pPr>
        <w:spacing w:after="0"/>
        <w:rPr>
          <w:rFonts w:ascii="Times New Roman" w:hAnsi="Times New Roman" w:cs="Times New Roman"/>
          <w:sz w:val="18"/>
          <w:szCs w:val="18"/>
        </w:rPr>
      </w:pPr>
      <w:r w:rsidRPr="00BC083E">
        <w:rPr>
          <w:rFonts w:ascii="Times New Roman" w:hAnsi="Times New Roman" w:cs="Times New Roman"/>
          <w:sz w:val="18"/>
          <w:szCs w:val="18"/>
        </w:rPr>
        <w:tab/>
        <w:t>end</w:t>
      </w:r>
    </w:p>
    <w:p w14:paraId="0D1B431A" w14:textId="77777777" w:rsidR="004D61CF" w:rsidRDefault="004D61CF"/>
    <w:sectPr w:rsidR="004D61CF" w:rsidSect="0034166C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874F5A" w14:textId="77777777" w:rsidR="007D6E0D" w:rsidRDefault="007D6E0D">
      <w:pPr>
        <w:spacing w:after="0" w:line="240" w:lineRule="auto"/>
      </w:pPr>
      <w:r>
        <w:separator/>
      </w:r>
    </w:p>
  </w:endnote>
  <w:endnote w:type="continuationSeparator" w:id="0">
    <w:p w14:paraId="16713B39" w14:textId="77777777" w:rsidR="007D6E0D" w:rsidRDefault="007D6E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22198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D274B9" w14:textId="77777777" w:rsidR="00CA2007" w:rsidRDefault="00CA20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D4A7E9" w14:textId="77777777" w:rsidR="00CA2007" w:rsidRDefault="00CA20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FE3900" w14:textId="77777777" w:rsidR="007D6E0D" w:rsidRDefault="007D6E0D">
      <w:pPr>
        <w:spacing w:after="0" w:line="240" w:lineRule="auto"/>
      </w:pPr>
      <w:r>
        <w:separator/>
      </w:r>
    </w:p>
  </w:footnote>
  <w:footnote w:type="continuationSeparator" w:id="0">
    <w:p w14:paraId="0808B004" w14:textId="77777777" w:rsidR="007D6E0D" w:rsidRDefault="007D6E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007"/>
    <w:rsid w:val="0034166C"/>
    <w:rsid w:val="004D61CF"/>
    <w:rsid w:val="00573A28"/>
    <w:rsid w:val="005D1100"/>
    <w:rsid w:val="007D6E0D"/>
    <w:rsid w:val="00CA2007"/>
    <w:rsid w:val="00DF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0EA46"/>
  <w15:chartTrackingRefBased/>
  <w15:docId w15:val="{95B94A63-E18D-43B7-A6FD-3608558A7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007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0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0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00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0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00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0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0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0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0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0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0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00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00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00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0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0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0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0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0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0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0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007"/>
    <w:pPr>
      <w:spacing w:before="160"/>
      <w:jc w:val="center"/>
    </w:pPr>
    <w:rPr>
      <w:i/>
      <w:iCs/>
      <w:color w:val="404040" w:themeColor="text1" w:themeTint="BF"/>
      <w:kern w:val="0"/>
    </w:rPr>
  </w:style>
  <w:style w:type="character" w:customStyle="1" w:styleId="QuoteChar">
    <w:name w:val="Quote Char"/>
    <w:basedOn w:val="DefaultParagraphFont"/>
    <w:link w:val="Quote"/>
    <w:uiPriority w:val="29"/>
    <w:rsid w:val="00CA20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007"/>
    <w:pPr>
      <w:ind w:left="720"/>
      <w:contextualSpacing/>
    </w:pPr>
    <w:rPr>
      <w:kern w:val="0"/>
    </w:rPr>
  </w:style>
  <w:style w:type="character" w:styleId="IntenseEmphasis">
    <w:name w:val="Intense Emphasis"/>
    <w:basedOn w:val="DefaultParagraphFont"/>
    <w:uiPriority w:val="21"/>
    <w:qFormat/>
    <w:rsid w:val="00CA200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0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00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007"/>
    <w:rPr>
      <w:b/>
      <w:bCs/>
      <w:smallCaps/>
      <w:color w:val="2F5496" w:themeColor="accent1" w:themeShade="BF"/>
      <w:spacing w:val="5"/>
    </w:rPr>
  </w:style>
  <w:style w:type="paragraph" w:customStyle="1" w:styleId="titlepaper">
    <w:name w:val="title paper"/>
    <w:basedOn w:val="Normal"/>
    <w:next w:val="Normal"/>
    <w:link w:val="titlepaperChar"/>
    <w:qFormat/>
    <w:rsid w:val="00CA2007"/>
    <w:rPr>
      <w:rFonts w:ascii="Times New Roman" w:hAnsi="Times New Roman" w:cs="Times New Roman"/>
      <w:b/>
      <w:bCs/>
    </w:rPr>
  </w:style>
  <w:style w:type="character" w:customStyle="1" w:styleId="titlepaperChar">
    <w:name w:val="title paper Char"/>
    <w:basedOn w:val="DefaultParagraphFont"/>
    <w:link w:val="titlepaper"/>
    <w:rsid w:val="00CA2007"/>
    <w:rPr>
      <w:rFonts w:ascii="Times New Roman" w:hAnsi="Times New Roman" w:cs="Times New Roman"/>
      <w:b/>
      <w:bCs/>
      <w:kern w:val="2"/>
    </w:rPr>
  </w:style>
  <w:style w:type="paragraph" w:styleId="Footer">
    <w:name w:val="footer"/>
    <w:basedOn w:val="Normal"/>
    <w:link w:val="FooterChar"/>
    <w:uiPriority w:val="99"/>
    <w:unhideWhenUsed/>
    <w:rsid w:val="00CA20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007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30</Words>
  <Characters>6444</Characters>
  <Application>Microsoft Office Word</Application>
  <DocSecurity>0</DocSecurity>
  <Lines>53</Lines>
  <Paragraphs>15</Paragraphs>
  <ScaleCrop>false</ScaleCrop>
  <Company/>
  <LinksUpToDate>false</LinksUpToDate>
  <CharactersWithSpaces>7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Leniz Martelli</dc:creator>
  <cp:keywords/>
  <dc:description/>
  <cp:lastModifiedBy>Javiera Leniz Martelli</cp:lastModifiedBy>
  <cp:revision>2</cp:revision>
  <dcterms:created xsi:type="dcterms:W3CDTF">2024-07-19T13:51:00Z</dcterms:created>
  <dcterms:modified xsi:type="dcterms:W3CDTF">2024-08-03T02:22:00Z</dcterms:modified>
</cp:coreProperties>
</file>